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material 5: Characteristics of included studies. 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2890"/>
        <w:gridCol w:w="1848"/>
        <w:gridCol w:w="1600"/>
        <w:gridCol w:w="1646"/>
        <w:gridCol w:w="1016"/>
        <w:gridCol w:w="1079"/>
        <w:gridCol w:w="1326"/>
      </w:tblGrid>
      <w:tr>
        <w:trPr>
          <w:trHeight w:val="623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tudy (year)</w:t>
            </w:r>
          </w:p>
        </w:tc>
        <w:tc>
          <w:tcPr>
            <w:tcW w:w="289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nterventions and sample size (eyes)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g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years, mean ± SD)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ender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male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female)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R classification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uration (days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utcom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isk-of-bias rating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Zhang, 2021 [29]</w:t>
            </w:r>
          </w:p>
        </w:tc>
        <w:tc>
          <w:tcPr>
            <w:tcW w:w="2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83 (83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LIG = 83 (83 eyes)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60.0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5.91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64.91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6.24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4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5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4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0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②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Ma, 2020 [30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6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DSL =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6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8.1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5.9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8.3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5.8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PDR + 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②③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en, 2018 [31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6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LIG =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6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60.13 ± 4.59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59.89 ± 4.6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: 24/2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/20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②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i, 2018 [32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64 (64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GLED = 64 (64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66.7 ± 9.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65.1 ± 6.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42/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43/2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PDR + 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②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>
          <w:trHeight w:val="566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Mai, 2014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33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20(20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SXT = 3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3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64.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0.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66.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1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②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ih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a]</w:t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Zhang, 2011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34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27(54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PUE = 27(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9.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8.8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7.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8.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1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1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②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ih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a]</w:t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Zhang ZH, 2012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35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28 (4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E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GLED =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4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55.5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55.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②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Huang, 2017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36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44 (44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XST = 44 (44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6.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5.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58.2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4.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②③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Dai, 2017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37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40 (40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DH = 40 (40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52.24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4.7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7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②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Wei, 2015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38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32 (32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DH = 32 (32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52.2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4.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②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Duan, 2014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39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72 (72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XST = 72 (72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6.7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1.2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5.2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0.8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4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②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Guan, 2012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40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13 (26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GBEP = 13 (26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②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Feng, 2016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41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32 (32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GLED = 32 (32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6.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2.4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6.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2.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②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ih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a]</w:t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Liu, 2012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42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32 (32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DSL = 37 (37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8-6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1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1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②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61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hen, 2017 [43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43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XST = 43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8.7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3.4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8.4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3.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4/19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5/18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②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61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Zhang, 2006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44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28 (28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KDZ = 28 (28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5-7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2/34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6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②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345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en, 2018 [45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40 (40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PUE =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 (40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0.83 ± 7.84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1.38 ± 8.1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1/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2/18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③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61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u, 2016 [46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40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DH = 41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7.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5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8.4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1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1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2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5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Guo, 2016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47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40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SXT = 41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57.1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2.5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7.8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2.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③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ui, 2014 [48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31(58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AST = 32(60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63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.2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Deng, 2015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49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35 (35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LIG = 35 (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6.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9.6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4.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8.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Mei, 2015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50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4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LIG = 4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8.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2.4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58.5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2.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7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24/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Wang, 2015 [51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3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LIG = 3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3.7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9.25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1.8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8.1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1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Zhang, 2015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52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4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XST = 4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8.4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8.47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9.3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9.1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Wang, 2014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53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2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4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DH = 2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4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6.6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40.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6.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13/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12/13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Xiong, 2014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54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76 (76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SYSC = 92 (92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9.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5.87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60.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6.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4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③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>
          <w:trHeight w:val="601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Liu, 2014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55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100 (170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XST = 100 (150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7.1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7.6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6.9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6.1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6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6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Zuo, 2013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56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48 (48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SXN = 48 (48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63.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.4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63.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8/20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30/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③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Long, 2013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57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119 (179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XST = 119 (187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8.1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7.8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2/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6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Xin, 2012 [58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8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PUE =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62.74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0.58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62.56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0.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18/1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9/1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PDR + 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Yuan, 2012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59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64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XST = 64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6-6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u, 2011 [60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49 (98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MLN = 49 (98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9.1 ± 10.7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56.3 ±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6/24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4/2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PDR + 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Liu, 201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61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: GLED = 50 (62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SXT = 50 (68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-8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>
          <w:trHeight w:val="618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Xie, 2007 [62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30 (53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MLN = 30 (56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8.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0.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56.7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0.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1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1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ao, 2004 [63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80 (156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SAF = 84 (164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9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57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3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1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4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Xu, 2003 [64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21 (33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UE = 16 (21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7-8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/20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>
          <w:trHeight w:val="603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Tang, 2003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65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5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AST =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7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) 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58.8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60.6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uan, 2003 [66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DS = 38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MLN = 74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7.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6.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4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PDR + 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ih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a]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ou, 1998 [67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35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LIG = 52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eye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3.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0.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54.1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9.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8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PDR + 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③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ao, 2018 [68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52 (98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LIG = 52 (97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4.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4.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54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4.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3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1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3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an, 2018 [69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41 (60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H = 41 (63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65.0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2.61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65.34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6.6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2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4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Liu, 2015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70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30 (44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AF = 30 (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64.73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8.1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Zhao, 2009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71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15 (15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PUE = 15 (15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7.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9.46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8.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7.6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Zhang H, 2012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72]</w:t>
            </w:r>
          </w:p>
        </w:tc>
        <w:tc>
          <w:tcPr>
            <w:tcW w:w="2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30 (30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AST = 30 (30 eyes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PD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/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Xu, 2019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73]</w:t>
            </w:r>
          </w:p>
        </w:tc>
        <w:tc>
          <w:tcPr>
            <w:tcW w:w="2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= 19 (19 eye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XST = 19 (19 eyes)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2.4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57.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 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2.6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1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0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①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</w:tbl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30"/>
          <w:szCs w:val="30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ACI, active control interventions;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DH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ACI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+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danhong injection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PU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E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ACI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+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puerarin injection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; A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AF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ACI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+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s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afflower injection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; AST, astragalus injection;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, control group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E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experimental group;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DH, danhong injection;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DR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diabetic retinopathy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DS, danshen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njection;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DSL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d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anshen-ligustrazine injection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;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GBEP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, g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inkgo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b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iloba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e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xtract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p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owde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;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GLED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,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g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inkgo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l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eaf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e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xtract and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d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ipyridamole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njection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;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KDZ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kudiezi injection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LIG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ligustrazine injection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MLN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mailuoning injection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; NR, not reported; NPDR,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non-proliferative diabetic retinopathy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P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I, passive control interventions;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PDR,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proliferative diabetic retinopathy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PUE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puerarin injection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AF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, s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afflower injection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XN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huxuening injection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XT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huxuetong injection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YSC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, s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afflower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y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ellow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odium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hloride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njection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XST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xueshuantong injection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① Clinical effective rate; ② BCVA, the best corrected visual acuity; ③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Adverse events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[a]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,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nappropriate method for random sequence generation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p>
      <w:pPr>
        <w:pStyle w:val="Normal"/>
        <w:rPr/>
      </w:pPr>
      <w:r>
        <w:fldChar w:fldCharType="begin"/>
      </w:r>
      <w:r>
        <w:rPr/>
        <w:instrText xml:space="preserve">ADDIN CNKISM.UserStyle_x0001_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0090</dc:creator>
  <dc:description/>
  <dc:language>en-US</dc:language>
  <cp:lastModifiedBy>武</cp:lastModifiedBy>
  <dcterms:modified xsi:type="dcterms:W3CDTF">2022-04-16T03:56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161949BC2A4BFF87E283CA80FBF5EC</vt:lpwstr>
  </property>
  <property fmtid="{D5CDD505-2E9C-101B-9397-08002B2CF9AE}" pid="3" name="KSOProductBuildVer">
    <vt:lpwstr>2052-11.1.0.11405</vt:lpwstr>
  </property>
</Properties>
</file>